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5AD09" w14:textId="77777777" w:rsidR="00FD549B" w:rsidRDefault="00FD549B">
      <w:pPr>
        <w:rPr>
          <w:rFonts w:ascii="Times New Roman" w:hAnsi="Times New Roman" w:cs="Times New Roman"/>
          <w:b/>
          <w:szCs w:val="22"/>
        </w:rPr>
      </w:pPr>
      <w:r w:rsidRPr="00E47ED3">
        <w:rPr>
          <w:rFonts w:ascii="Times New Roman" w:hAnsi="Times New Roman" w:cs="Times New Roman"/>
          <w:b/>
          <w:szCs w:val="22"/>
        </w:rPr>
        <w:t>Supplementary Table S</w:t>
      </w:r>
      <w:r w:rsidR="0048742D">
        <w:rPr>
          <w:rFonts w:ascii="Times New Roman" w:hAnsi="Times New Roman" w:cs="Times New Roman"/>
          <w:b/>
          <w:szCs w:val="22"/>
        </w:rPr>
        <w:t>1</w:t>
      </w:r>
      <w:r w:rsidRPr="00E47ED3">
        <w:rPr>
          <w:rFonts w:ascii="Times New Roman" w:hAnsi="Times New Roman" w:cs="Times New Roman"/>
          <w:b/>
          <w:szCs w:val="22"/>
        </w:rPr>
        <w:t>.</w:t>
      </w:r>
      <w:r w:rsidR="00961186">
        <w:rPr>
          <w:rFonts w:ascii="Times New Roman" w:hAnsi="Times New Roman" w:cs="Times New Roman"/>
          <w:b/>
          <w:szCs w:val="22"/>
        </w:rPr>
        <w:t xml:space="preserve"> Comparison of health indicators between immigrants and native Koreans included in the FRS model</w:t>
      </w:r>
    </w:p>
    <w:p w14:paraId="5FBBF507" w14:textId="77777777" w:rsidR="00961186" w:rsidRDefault="00961186">
      <w:pPr>
        <w:rPr>
          <w:rFonts w:ascii="Times New Roman" w:hAnsi="Times New Roman" w:cs="Times New Roman"/>
          <w:b/>
          <w:szCs w:val="22"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1"/>
        <w:gridCol w:w="1959"/>
        <w:gridCol w:w="1959"/>
        <w:gridCol w:w="1960"/>
      </w:tblGrid>
      <w:tr w:rsidR="00A857C5" w:rsidRPr="00E30421" w14:paraId="65842D47" w14:textId="77777777" w:rsidTr="00A857C5">
        <w:trPr>
          <w:trHeight w:val="750"/>
        </w:trPr>
        <w:tc>
          <w:tcPr>
            <w:tcW w:w="29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B407AD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D975489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Immigrants</w:t>
            </w:r>
          </w:p>
          <w:p w14:paraId="7192D9B1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(n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= 446</w:t>
            </w: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B657E9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Native Koreans</w:t>
            </w:r>
          </w:p>
          <w:p w14:paraId="53573BD1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(n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= 1,784</w:t>
            </w:r>
            <w:r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) 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49EA747" w14:textId="77777777" w:rsidR="00A857C5" w:rsidRPr="00E30421" w:rsidRDefault="00A857C5" w:rsidP="00A857C5">
            <w:pPr>
              <w:jc w:val="center"/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333333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/>
                <w:bCs/>
                <w:color w:val="333333"/>
                <w:sz w:val="22"/>
                <w:szCs w:val="22"/>
              </w:rPr>
              <w:t>-value</w:t>
            </w:r>
          </w:p>
        </w:tc>
      </w:tr>
      <w:tr w:rsidR="00E30421" w:rsidRPr="00E30421" w14:paraId="2F6CBF42" w14:textId="77777777" w:rsidTr="00A857C5">
        <w:trPr>
          <w:trHeight w:val="400"/>
        </w:trPr>
        <w:tc>
          <w:tcPr>
            <w:tcW w:w="29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C9D882" w14:textId="77777777" w:rsidR="00E30421" w:rsidRPr="00E30421" w:rsidRDefault="00E30421" w:rsidP="00A857C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83B34A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45.6 ± 12.4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82035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45.6 ± 12.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6D1D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94</w:t>
            </w:r>
          </w:p>
        </w:tc>
      </w:tr>
      <w:tr w:rsidR="00E30421" w:rsidRPr="00E30421" w14:paraId="15B5F69D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9F20982" w14:textId="77777777" w:rsidR="00E30421" w:rsidRPr="00E30421" w:rsidRDefault="00E30421" w:rsidP="00A857C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563CBD1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959" w:type="dxa"/>
            <w:shd w:val="clear" w:color="000000" w:fill="FFFFFF"/>
            <w:vAlign w:val="center"/>
          </w:tcPr>
          <w:p w14:paraId="708EFA0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381B987E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gt;0.999</w:t>
            </w:r>
          </w:p>
        </w:tc>
      </w:tr>
      <w:tr w:rsidR="00E30421" w:rsidRPr="00E30421" w14:paraId="591E09D2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0C29A8A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19-39y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4AF47C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83 (41.0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3612DC8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732 (41.0)</w:t>
            </w:r>
          </w:p>
        </w:tc>
        <w:tc>
          <w:tcPr>
            <w:tcW w:w="1960" w:type="dxa"/>
            <w:noWrap/>
            <w:vAlign w:val="center"/>
            <w:hideMark/>
          </w:tcPr>
          <w:p w14:paraId="12260F1A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787046DE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06BB206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40-59y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E99903B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90 (42.6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43F119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760 (42.6)</w:t>
            </w:r>
          </w:p>
        </w:tc>
        <w:tc>
          <w:tcPr>
            <w:tcW w:w="1960" w:type="dxa"/>
            <w:noWrap/>
            <w:vAlign w:val="center"/>
            <w:hideMark/>
          </w:tcPr>
          <w:p w14:paraId="52934FF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373A33BE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65BA811" w14:textId="77777777" w:rsidR="00E30421" w:rsidRPr="00E30421" w:rsidRDefault="00A857C5" w:rsidP="00A857C5">
            <w:pPr>
              <w:ind w:firstLineChars="100" w:firstLine="22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="00E30421" w:rsidRPr="00E30421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 xml:space="preserve"> 60y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054B399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73 (16.4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1EC3BA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92 (16.4)</w:t>
            </w:r>
          </w:p>
        </w:tc>
        <w:tc>
          <w:tcPr>
            <w:tcW w:w="1960" w:type="dxa"/>
            <w:noWrap/>
            <w:vAlign w:val="center"/>
            <w:hideMark/>
          </w:tcPr>
          <w:p w14:paraId="4EB9568D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04B0DA56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EDFD5AA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Current smokers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7C14CC3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0 (13.5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4EA9A84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39 (13.4)</w:t>
            </w:r>
          </w:p>
        </w:tc>
        <w:tc>
          <w:tcPr>
            <w:tcW w:w="1960" w:type="dxa"/>
            <w:noWrap/>
            <w:vAlign w:val="center"/>
            <w:hideMark/>
          </w:tcPr>
          <w:p w14:paraId="773699A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75</w:t>
            </w:r>
          </w:p>
        </w:tc>
      </w:tr>
      <w:tr w:rsidR="00E30421" w:rsidRPr="00E30421" w14:paraId="3505F31E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FB4B9BC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Monthly income (KRW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2346266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959" w:type="dxa"/>
            <w:shd w:val="clear" w:color="000000" w:fill="FFFFFF"/>
            <w:vAlign w:val="center"/>
          </w:tcPr>
          <w:p w14:paraId="553B433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14:paraId="5D8E3EA4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4EC1D770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04CA20F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 1,500,000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6F2035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58 (57.8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D7653E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73 (32.1)</w:t>
            </w:r>
          </w:p>
        </w:tc>
        <w:tc>
          <w:tcPr>
            <w:tcW w:w="1960" w:type="dxa"/>
            <w:noWrap/>
            <w:vAlign w:val="center"/>
            <w:hideMark/>
          </w:tcPr>
          <w:p w14:paraId="5F7CB893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29DD4EDA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D72BD13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,500,000-2,500,000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5CC767E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08 (24.2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7FEA8B8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56 (31.2)</w:t>
            </w:r>
          </w:p>
        </w:tc>
        <w:tc>
          <w:tcPr>
            <w:tcW w:w="1960" w:type="dxa"/>
            <w:noWrap/>
            <w:vAlign w:val="center"/>
            <w:hideMark/>
          </w:tcPr>
          <w:p w14:paraId="63F7860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225FC28E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A26BD4A" w14:textId="77777777" w:rsidR="00E30421" w:rsidRPr="00E30421" w:rsidRDefault="00A857C5" w:rsidP="00A857C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47ED3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="00E30421"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2,500,000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2B388D49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80 (17.9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390F559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55 (36.7)</w:t>
            </w:r>
          </w:p>
        </w:tc>
        <w:tc>
          <w:tcPr>
            <w:tcW w:w="1960" w:type="dxa"/>
            <w:noWrap/>
            <w:vAlign w:val="center"/>
            <w:hideMark/>
          </w:tcPr>
          <w:p w14:paraId="5B212A4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30421" w:rsidRPr="00E30421" w14:paraId="6A6E6733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EB7967B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Good perceived health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7414BECD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34 (30.0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AE8C1A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49 (36.4)</w:t>
            </w:r>
          </w:p>
        </w:tc>
        <w:tc>
          <w:tcPr>
            <w:tcW w:w="1960" w:type="dxa"/>
            <w:noWrap/>
            <w:vAlign w:val="center"/>
            <w:hideMark/>
          </w:tcPr>
          <w:p w14:paraId="2E5ABF6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E30421" w:rsidRPr="00E30421" w14:paraId="62E9D98B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87A0EFB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Having stress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D9D8BE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28 (28.7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00CD2CA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42 (30.4)</w:t>
            </w:r>
          </w:p>
        </w:tc>
        <w:tc>
          <w:tcPr>
            <w:tcW w:w="1960" w:type="dxa"/>
            <w:noWrap/>
            <w:vAlign w:val="center"/>
            <w:hideMark/>
          </w:tcPr>
          <w:p w14:paraId="16FF804D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8</w:t>
            </w:r>
          </w:p>
        </w:tc>
      </w:tr>
      <w:tr w:rsidR="00E30421" w:rsidRPr="00E30421" w14:paraId="1BD6CE63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04BA5F4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BMI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3"/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5 kg/m</w:t>
            </w: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12A502B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98 (44.4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F5242E2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14 (34.4)</w:t>
            </w:r>
          </w:p>
        </w:tc>
        <w:tc>
          <w:tcPr>
            <w:tcW w:w="1960" w:type="dxa"/>
            <w:noWrap/>
            <w:vAlign w:val="center"/>
            <w:hideMark/>
          </w:tcPr>
          <w:p w14:paraId="51DCB9F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6AD5894E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1AB87266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Received health checkup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1098301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57 (35.2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4F38FEF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,310 (73.4)</w:t>
            </w:r>
          </w:p>
        </w:tc>
        <w:tc>
          <w:tcPr>
            <w:tcW w:w="1960" w:type="dxa"/>
            <w:noWrap/>
            <w:vAlign w:val="center"/>
            <w:hideMark/>
          </w:tcPr>
          <w:p w14:paraId="1EE5A41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7DF06B68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1D016BF3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Received cancer screening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A97116F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74 (16.6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7084A61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,134 (63.6)</w:t>
            </w:r>
          </w:p>
        </w:tc>
        <w:tc>
          <w:tcPr>
            <w:tcW w:w="1960" w:type="dxa"/>
            <w:noWrap/>
            <w:vAlign w:val="center"/>
            <w:hideMark/>
          </w:tcPr>
          <w:p w14:paraId="2BE4A73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16E994EA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0B5560FB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Unmet medical needs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5763BBF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37 (30.7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03DF01EE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72 (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9.6)</w:t>
            </w:r>
          </w:p>
        </w:tc>
        <w:tc>
          <w:tcPr>
            <w:tcW w:w="1960" w:type="dxa"/>
            <w:noWrap/>
            <w:vAlign w:val="center"/>
            <w:hideMark/>
          </w:tcPr>
          <w:p w14:paraId="1D59BE63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6DE6B0A8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1A028A49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Unmet dental needs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E7FCB9D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26 (28.3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37B32F9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447 (25.1)</w:t>
            </w:r>
          </w:p>
        </w:tc>
        <w:tc>
          <w:tcPr>
            <w:tcW w:w="1960" w:type="dxa"/>
            <w:noWrap/>
            <w:vAlign w:val="center"/>
            <w:hideMark/>
          </w:tcPr>
          <w:p w14:paraId="70364AF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67</w:t>
            </w:r>
          </w:p>
        </w:tc>
      </w:tr>
      <w:tr w:rsidR="00E30421" w:rsidRPr="00E30421" w14:paraId="13B4D511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46140F72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Hypertension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0AA17058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83 (41.0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E5F90F8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357 (20.0)</w:t>
            </w:r>
          </w:p>
        </w:tc>
        <w:tc>
          <w:tcPr>
            <w:tcW w:w="1960" w:type="dxa"/>
            <w:noWrap/>
            <w:vAlign w:val="center"/>
            <w:hideMark/>
          </w:tcPr>
          <w:p w14:paraId="6349725A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7CA86C33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1B5EB602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tension on medication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B79337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75 (16.8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3B8DDD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29 (12.8)</w:t>
            </w:r>
          </w:p>
        </w:tc>
        <w:tc>
          <w:tcPr>
            <w:tcW w:w="1960" w:type="dxa"/>
            <w:noWrap/>
            <w:vAlign w:val="center"/>
            <w:hideMark/>
          </w:tcPr>
          <w:p w14:paraId="362320A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E30421" w:rsidRPr="00E30421" w14:paraId="3D21E1FD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644BCFF2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B7554A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2 (13.9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F3D470F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19 (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6.7)</w:t>
            </w:r>
          </w:p>
        </w:tc>
        <w:tc>
          <w:tcPr>
            <w:tcW w:w="1960" w:type="dxa"/>
            <w:noWrap/>
            <w:vAlign w:val="center"/>
            <w:hideMark/>
          </w:tcPr>
          <w:p w14:paraId="1CDBF3BA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0C535633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57E78252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on medication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77F74B4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40 (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9.0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FAD1354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94 (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.3)</w:t>
            </w:r>
          </w:p>
        </w:tc>
        <w:tc>
          <w:tcPr>
            <w:tcW w:w="1960" w:type="dxa"/>
            <w:noWrap/>
            <w:vAlign w:val="center"/>
            <w:hideMark/>
          </w:tcPr>
          <w:p w14:paraId="4DCB539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30421" w:rsidRPr="00E30421" w14:paraId="346ECC31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41EA3C9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67E5E3D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82 (18.4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8F22CB1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446 (25.0)</w:t>
            </w:r>
          </w:p>
        </w:tc>
        <w:tc>
          <w:tcPr>
            <w:tcW w:w="1960" w:type="dxa"/>
            <w:noWrap/>
            <w:vAlign w:val="center"/>
            <w:hideMark/>
          </w:tcPr>
          <w:p w14:paraId="0DA956A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E30421" w:rsidRPr="00E30421" w14:paraId="12037C90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199C4720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 on medication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1B614981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4 (</w:t>
            </w:r>
            <w:r w:rsidR="00A857C5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 xml:space="preserve"> </w:t>
            </w: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.4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7E4D9A2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244 (13.7)</w:t>
            </w:r>
          </w:p>
        </w:tc>
        <w:tc>
          <w:tcPr>
            <w:tcW w:w="1960" w:type="dxa"/>
            <w:noWrap/>
            <w:vAlign w:val="center"/>
            <w:hideMark/>
          </w:tcPr>
          <w:p w14:paraId="021F9E2B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1FCD918D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ACE68D9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Systolic BP(mmHg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B9910B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31.6 ± 20.5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A232C0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16.2 ± 14.9</w:t>
            </w:r>
          </w:p>
        </w:tc>
        <w:tc>
          <w:tcPr>
            <w:tcW w:w="1960" w:type="dxa"/>
            <w:noWrap/>
            <w:vAlign w:val="center"/>
            <w:hideMark/>
          </w:tcPr>
          <w:p w14:paraId="425DB3F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30421" w:rsidRPr="00E30421" w14:paraId="157633D6" w14:textId="77777777" w:rsidTr="00A857C5">
        <w:trPr>
          <w:trHeight w:val="36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2C559601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Total Cholesterol (mg/dL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6A687EA6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98.1 ± 39.2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5CFA1C9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195.0 ± 38.3</w:t>
            </w:r>
          </w:p>
        </w:tc>
        <w:tc>
          <w:tcPr>
            <w:tcW w:w="1960" w:type="dxa"/>
            <w:noWrap/>
            <w:vAlign w:val="center"/>
            <w:hideMark/>
          </w:tcPr>
          <w:p w14:paraId="497E830C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E30421" w:rsidRPr="00E30421" w14:paraId="427F65EA" w14:textId="77777777" w:rsidTr="00A857C5">
        <w:trPr>
          <w:trHeight w:val="400"/>
        </w:trPr>
        <w:tc>
          <w:tcPr>
            <w:tcW w:w="2911" w:type="dxa"/>
            <w:shd w:val="clear" w:color="000000" w:fill="FFFFFF"/>
            <w:vAlign w:val="center"/>
            <w:hideMark/>
          </w:tcPr>
          <w:p w14:paraId="72AF4F5D" w14:textId="77777777" w:rsidR="00E30421" w:rsidRPr="00E30421" w:rsidRDefault="00E30421" w:rsidP="00A857C5">
            <w:pPr>
              <w:jc w:val="both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DL-cholesterol (mg/dL)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4A848C95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4.1 ± 13.4</w:t>
            </w:r>
          </w:p>
        </w:tc>
        <w:tc>
          <w:tcPr>
            <w:tcW w:w="1959" w:type="dxa"/>
            <w:shd w:val="clear" w:color="000000" w:fill="FFFFFF"/>
            <w:vAlign w:val="center"/>
          </w:tcPr>
          <w:p w14:paraId="5A121C40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333333"/>
                <w:sz w:val="22"/>
                <w:szCs w:val="22"/>
              </w:rPr>
              <w:t>59.6 ± 16.6</w:t>
            </w:r>
          </w:p>
        </w:tc>
        <w:tc>
          <w:tcPr>
            <w:tcW w:w="1960" w:type="dxa"/>
            <w:noWrap/>
            <w:vAlign w:val="center"/>
            <w:hideMark/>
          </w:tcPr>
          <w:p w14:paraId="03D2A137" w14:textId="77777777" w:rsidR="00E30421" w:rsidRPr="00E30421" w:rsidRDefault="00E30421" w:rsidP="00A857C5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3042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2C759EEC" w14:textId="77777777" w:rsidR="00A857C5" w:rsidRDefault="00A857C5" w:rsidP="00A857C5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Values are mean </w:t>
      </w:r>
      <w:r w:rsidRPr="0095326A">
        <w:rPr>
          <w:rFonts w:ascii="Times New Roman" w:hAnsi="Times New Roman" w:cs="Times New Roman"/>
          <w:sz w:val="18"/>
        </w:rPr>
        <w:t>±</w:t>
      </w:r>
      <w:r>
        <w:rPr>
          <w:rFonts w:ascii="Times New Roman" w:hAnsi="Times New Roman" w:cs="Times New Roman"/>
          <w:sz w:val="18"/>
        </w:rPr>
        <w:t xml:space="preserve"> standard deviation or number (%). Group differences were tested using the Pearson’s chi-square test or Fisher’s exact test for categorical variables and Welch Two-Sample t-test for continuous variables; FRS, Framingham Risk Score; BMI, body mass index; BP, blood pressure; HDL, high density lipoprotein</w:t>
      </w:r>
    </w:p>
    <w:p w14:paraId="375E8034" w14:textId="77777777" w:rsidR="00961186" w:rsidRDefault="00961186"/>
    <w:p w14:paraId="3F6914C5" w14:textId="77777777" w:rsidR="00A857C5" w:rsidRPr="007E7079" w:rsidRDefault="00A857C5"/>
    <w:sectPr w:rsidR="00A857C5" w:rsidRPr="007E7079" w:rsidSect="00F9467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85021" w14:textId="77777777" w:rsidR="001E4653" w:rsidRDefault="001E4653" w:rsidP="0048742D">
      <w:r>
        <w:separator/>
      </w:r>
    </w:p>
  </w:endnote>
  <w:endnote w:type="continuationSeparator" w:id="0">
    <w:p w14:paraId="34D05556" w14:textId="77777777" w:rsidR="001E4653" w:rsidRDefault="001E4653" w:rsidP="0048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27E35" w14:textId="77777777" w:rsidR="001E4653" w:rsidRDefault="001E4653" w:rsidP="0048742D">
      <w:r>
        <w:separator/>
      </w:r>
    </w:p>
  </w:footnote>
  <w:footnote w:type="continuationSeparator" w:id="0">
    <w:p w14:paraId="5219FF6D" w14:textId="77777777" w:rsidR="001E4653" w:rsidRDefault="001E4653" w:rsidP="00487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4A1"/>
    <w:rsid w:val="0003400D"/>
    <w:rsid w:val="00044DE7"/>
    <w:rsid w:val="000878F9"/>
    <w:rsid w:val="000C531B"/>
    <w:rsid w:val="00107D96"/>
    <w:rsid w:val="00122134"/>
    <w:rsid w:val="001B6F77"/>
    <w:rsid w:val="001E4653"/>
    <w:rsid w:val="002604A1"/>
    <w:rsid w:val="0032008B"/>
    <w:rsid w:val="003236B4"/>
    <w:rsid w:val="00323AF2"/>
    <w:rsid w:val="00336C68"/>
    <w:rsid w:val="0035423D"/>
    <w:rsid w:val="003713E0"/>
    <w:rsid w:val="003C7AAF"/>
    <w:rsid w:val="003D1C98"/>
    <w:rsid w:val="003F73C4"/>
    <w:rsid w:val="00480039"/>
    <w:rsid w:val="0048742D"/>
    <w:rsid w:val="004F12C4"/>
    <w:rsid w:val="00542AA5"/>
    <w:rsid w:val="0055452A"/>
    <w:rsid w:val="005D0D4B"/>
    <w:rsid w:val="005D3D8F"/>
    <w:rsid w:val="005E1B2B"/>
    <w:rsid w:val="0061427C"/>
    <w:rsid w:val="00616FF1"/>
    <w:rsid w:val="006A3075"/>
    <w:rsid w:val="006C3E95"/>
    <w:rsid w:val="007E7079"/>
    <w:rsid w:val="008878C6"/>
    <w:rsid w:val="008B5F98"/>
    <w:rsid w:val="008D20B6"/>
    <w:rsid w:val="00944150"/>
    <w:rsid w:val="00961186"/>
    <w:rsid w:val="00986D42"/>
    <w:rsid w:val="00990F47"/>
    <w:rsid w:val="009E1C83"/>
    <w:rsid w:val="00A33E1B"/>
    <w:rsid w:val="00A44A61"/>
    <w:rsid w:val="00A46B6E"/>
    <w:rsid w:val="00A72EC4"/>
    <w:rsid w:val="00A838E6"/>
    <w:rsid w:val="00A857C5"/>
    <w:rsid w:val="00AA3526"/>
    <w:rsid w:val="00B01D7F"/>
    <w:rsid w:val="00B03288"/>
    <w:rsid w:val="00B054F0"/>
    <w:rsid w:val="00B427F3"/>
    <w:rsid w:val="00BA29CF"/>
    <w:rsid w:val="00BD24C4"/>
    <w:rsid w:val="00BE47E3"/>
    <w:rsid w:val="00C007F1"/>
    <w:rsid w:val="00C61E96"/>
    <w:rsid w:val="00CD31B0"/>
    <w:rsid w:val="00D24E94"/>
    <w:rsid w:val="00D410E4"/>
    <w:rsid w:val="00E124FA"/>
    <w:rsid w:val="00E2406D"/>
    <w:rsid w:val="00E30421"/>
    <w:rsid w:val="00E322B3"/>
    <w:rsid w:val="00E47ED3"/>
    <w:rsid w:val="00EE0A50"/>
    <w:rsid w:val="00EF3575"/>
    <w:rsid w:val="00F83EA9"/>
    <w:rsid w:val="00F9467F"/>
    <w:rsid w:val="00FD31DA"/>
    <w:rsid w:val="00FD549B"/>
    <w:rsid w:val="00FF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4AE42"/>
  <w15:chartTrackingRefBased/>
  <w15:docId w15:val="{B6F8E816-66DE-4B4F-B7DC-9C61E9CA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94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86D42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6D42"/>
    <w:rPr>
      <w:rFonts w:ascii="바탕" w:eastAsia="바탕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742D"/>
    <w:rPr>
      <w:rFonts w:ascii="굴림" w:eastAsia="굴림" w:hAnsi="굴림" w:cs="굴림"/>
      <w:kern w:val="0"/>
      <w:sz w:val="24"/>
    </w:rPr>
  </w:style>
  <w:style w:type="paragraph" w:styleId="a6">
    <w:name w:val="footer"/>
    <w:basedOn w:val="a"/>
    <w:link w:val="Char1"/>
    <w:uiPriority w:val="99"/>
    <w:unhideWhenUsed/>
    <w:rsid w:val="004874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8742D"/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B88BEB-5F8C-4830-BE92-47CCA6E3F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제인</cp:lastModifiedBy>
  <cp:revision>2</cp:revision>
  <dcterms:created xsi:type="dcterms:W3CDTF">2026-01-29T00:14:00Z</dcterms:created>
  <dcterms:modified xsi:type="dcterms:W3CDTF">2026-01-29T00:14:00Z</dcterms:modified>
</cp:coreProperties>
</file>